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074EE" w14:textId="06337CB9" w:rsidR="00E368B4" w:rsidRPr="00D40769" w:rsidRDefault="002A1185" w:rsidP="0089632D">
      <w:pPr>
        <w:tabs>
          <w:tab w:val="left" w:pos="227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7945FB">
        <w:rPr>
          <w:rFonts w:ascii="Times New Roman" w:hAnsi="Times New Roman" w:cs="Times New Roman"/>
          <w:b/>
          <w:sz w:val="24"/>
          <w:szCs w:val="24"/>
        </w:rPr>
        <w:t>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42EA">
        <w:rPr>
          <w:rFonts w:ascii="Times New Roman" w:hAnsi="Times New Roman" w:cs="Times New Roman"/>
          <w:b/>
          <w:sz w:val="24"/>
          <w:szCs w:val="24"/>
        </w:rPr>
        <w:t>1</w:t>
      </w:r>
      <w:r w:rsidR="00E02F42" w:rsidRPr="00D4076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02F42" w:rsidRPr="002A1185">
        <w:rPr>
          <w:rFonts w:ascii="Times New Roman" w:hAnsi="Times New Roman" w:cs="Times New Roman"/>
          <w:sz w:val="24"/>
          <w:szCs w:val="24"/>
        </w:rPr>
        <w:t>Intervention acceptability to canteen managers</w:t>
      </w:r>
    </w:p>
    <w:p w14:paraId="6A42BE2D" w14:textId="77777777" w:rsidR="0044208A" w:rsidRPr="00D40769" w:rsidRDefault="0044208A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40769">
        <w:rPr>
          <w:rFonts w:ascii="Times New Roman" w:hAnsi="Times New Roman" w:cs="Times New Roman"/>
          <w:b/>
          <w:sz w:val="24"/>
          <w:szCs w:val="24"/>
        </w:rPr>
        <w:t xml:space="preserve">Response options: </w:t>
      </w:r>
      <w:r w:rsidRPr="00D40769">
        <w:rPr>
          <w:rFonts w:ascii="Times New Roman" w:hAnsi="Times New Roman" w:cs="Times New Roman"/>
          <w:sz w:val="24"/>
          <w:szCs w:val="24"/>
        </w:rPr>
        <w:t>Strongly agree, Agree, Disagree, Strongly disagree, Prefer not to say.</w:t>
      </w:r>
    </w:p>
    <w:p w14:paraId="1D86BDF5" w14:textId="77777777" w:rsidR="0044208A" w:rsidRPr="00D40769" w:rsidRDefault="0044208A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D40769">
        <w:rPr>
          <w:rFonts w:ascii="Times New Roman" w:hAnsi="Times New Roman" w:cs="Times New Roman"/>
          <w:sz w:val="24"/>
          <w:szCs w:val="24"/>
        </w:rPr>
        <w:t>Items marked with * also have response option: Not applicab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508"/>
        <w:gridCol w:w="1843"/>
      </w:tblGrid>
      <w:tr w:rsidR="00354332" w:rsidRPr="00D40769" w14:paraId="2D58A883" w14:textId="77777777" w:rsidTr="00354332">
        <w:tc>
          <w:tcPr>
            <w:tcW w:w="7508" w:type="dxa"/>
          </w:tcPr>
          <w:p w14:paraId="55323246" w14:textId="77777777" w:rsidR="00354332" w:rsidRPr="001F07A8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7A8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843" w:type="dxa"/>
          </w:tcPr>
          <w:p w14:paraId="01BF9235" w14:textId="77777777" w:rsidR="00354332" w:rsidRPr="001F07A8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07A8">
              <w:rPr>
                <w:rFonts w:ascii="Times New Roman" w:hAnsi="Times New Roman" w:cs="Times New Roman"/>
                <w:b/>
                <w:sz w:val="24"/>
                <w:szCs w:val="24"/>
              </w:rPr>
              <w:t>N (</w:t>
            </w:r>
            <w:bookmarkStart w:id="0" w:name="_GoBack"/>
            <w:bookmarkEnd w:id="0"/>
            <w:r w:rsidRPr="001F07A8">
              <w:rPr>
                <w:rFonts w:ascii="Times New Roman" w:hAnsi="Times New Roman" w:cs="Times New Roman"/>
                <w:b/>
                <w:sz w:val="24"/>
                <w:szCs w:val="24"/>
              </w:rPr>
              <w:t>%) Strongly agree/agree</w:t>
            </w:r>
          </w:p>
        </w:tc>
      </w:tr>
      <w:tr w:rsidR="00354332" w:rsidRPr="00D40769" w14:paraId="3B4034B8" w14:textId="77777777" w:rsidTr="00354332">
        <w:tc>
          <w:tcPr>
            <w:tcW w:w="7508" w:type="dxa"/>
          </w:tcPr>
          <w:p w14:paraId="3D457858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I was satisfied with the layout of the revised online menu</w:t>
            </w:r>
          </w:p>
        </w:tc>
        <w:tc>
          <w:tcPr>
            <w:tcW w:w="1843" w:type="dxa"/>
          </w:tcPr>
          <w:p w14:paraId="2D268EC7" w14:textId="77777777" w:rsidR="00354332" w:rsidRPr="00D40769" w:rsidRDefault="005B07BA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7DC301F7" w14:textId="77777777" w:rsidTr="00354332">
        <w:tc>
          <w:tcPr>
            <w:tcW w:w="7508" w:type="dxa"/>
          </w:tcPr>
          <w:p w14:paraId="29335B2D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I was satisfied with the usability of the revised online menu</w:t>
            </w:r>
          </w:p>
        </w:tc>
        <w:tc>
          <w:tcPr>
            <w:tcW w:w="1843" w:type="dxa"/>
          </w:tcPr>
          <w:p w14:paraId="323D8924" w14:textId="77777777" w:rsidR="00354332" w:rsidRPr="00D40769" w:rsidRDefault="005B07BA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0EFCC1EC" w14:textId="77777777" w:rsidTr="00354332">
        <w:tc>
          <w:tcPr>
            <w:tcW w:w="7508" w:type="dxa"/>
          </w:tcPr>
          <w:p w14:paraId="3D2F6368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telephone calls from the research team to assess the canteen menu were acceptable*</w:t>
            </w:r>
          </w:p>
        </w:tc>
        <w:tc>
          <w:tcPr>
            <w:tcW w:w="1843" w:type="dxa"/>
          </w:tcPr>
          <w:p w14:paraId="5E055E3A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14 (100%)</w:t>
            </w:r>
          </w:p>
        </w:tc>
      </w:tr>
      <w:tr w:rsidR="00354332" w:rsidRPr="00D40769" w14:paraId="3408D62E" w14:textId="77777777" w:rsidTr="00354332">
        <w:tc>
          <w:tcPr>
            <w:tcW w:w="7508" w:type="dxa"/>
          </w:tcPr>
          <w:p w14:paraId="11A82EF6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telephone calls from the research team to classify NEW menu items were acceptable</w:t>
            </w:r>
          </w:p>
        </w:tc>
        <w:tc>
          <w:tcPr>
            <w:tcW w:w="1843" w:type="dxa"/>
          </w:tcPr>
          <w:p w14:paraId="7C1E5DFE" w14:textId="77777777" w:rsidR="00354332" w:rsidRPr="00D40769" w:rsidRDefault="005B07BA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18F76BF4" w14:textId="77777777" w:rsidTr="00354332">
        <w:tc>
          <w:tcPr>
            <w:tcW w:w="7508" w:type="dxa"/>
          </w:tcPr>
          <w:p w14:paraId="520D74C2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product classifications (i.e. 'Everyday', 'Occasional', 'Should Not Be Sold') in the menu feedback report were acceptable</w:t>
            </w:r>
          </w:p>
        </w:tc>
        <w:tc>
          <w:tcPr>
            <w:tcW w:w="1843" w:type="dxa"/>
          </w:tcPr>
          <w:p w14:paraId="69450C58" w14:textId="77777777" w:rsidR="00354332" w:rsidRPr="00D40769" w:rsidRDefault="005B07BA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</w:tr>
      <w:tr w:rsidR="00354332" w:rsidRPr="00D40769" w14:paraId="469AA145" w14:textId="77777777" w:rsidTr="00354332">
        <w:tc>
          <w:tcPr>
            <w:tcW w:w="7508" w:type="dxa"/>
          </w:tcPr>
          <w:p w14:paraId="66F53D44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pricing information in the feedback report was acceptable</w:t>
            </w:r>
          </w:p>
        </w:tc>
        <w:tc>
          <w:tcPr>
            <w:tcW w:w="1843" w:type="dxa"/>
          </w:tcPr>
          <w:p w14:paraId="693C3A6F" w14:textId="24F58CCC" w:rsidR="00354332" w:rsidRPr="00D40769" w:rsidRDefault="0064508D" w:rsidP="00E37735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</w:tr>
      <w:tr w:rsidR="00354332" w:rsidRPr="00D40769" w14:paraId="63E4B620" w14:textId="77777777" w:rsidTr="00354332">
        <w:tc>
          <w:tcPr>
            <w:tcW w:w="7508" w:type="dxa"/>
          </w:tcPr>
          <w:p w14:paraId="3529B1F4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Labelling all menu items as green, grey or red was acceptable</w:t>
            </w:r>
          </w:p>
        </w:tc>
        <w:tc>
          <w:tcPr>
            <w:tcW w:w="1843" w:type="dxa"/>
          </w:tcPr>
          <w:p w14:paraId="1B9CA7F9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</w:tr>
      <w:tr w:rsidR="00354332" w:rsidRPr="00D40769" w14:paraId="11EA71BD" w14:textId="77777777" w:rsidTr="00354332">
        <w:tc>
          <w:tcPr>
            <w:tcW w:w="7508" w:type="dxa"/>
          </w:tcPr>
          <w:p w14:paraId="582BCC14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healthy eating symbols ('Lunch Bag Buddies') for kids on the labels of healthy lunch orders were acceptable*</w:t>
            </w:r>
          </w:p>
        </w:tc>
        <w:tc>
          <w:tcPr>
            <w:tcW w:w="1843" w:type="dxa"/>
          </w:tcPr>
          <w:p w14:paraId="23410F08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354332" w:rsidRPr="00D40769" w14:paraId="393D5C6A" w14:textId="77777777" w:rsidTr="00354332">
        <w:tc>
          <w:tcPr>
            <w:tcW w:w="7508" w:type="dxa"/>
          </w:tcPr>
          <w:p w14:paraId="6A1A0C3E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healthy eating prompts on the online menu (e.g. 'Discover new 'Everyday' tastes and flavours') were acceptable*</w:t>
            </w:r>
          </w:p>
        </w:tc>
        <w:tc>
          <w:tcPr>
            <w:tcW w:w="1843" w:type="dxa"/>
          </w:tcPr>
          <w:p w14:paraId="0454834A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354332" w:rsidRPr="00D40769" w14:paraId="1D975505" w14:textId="77777777" w:rsidTr="00354332">
        <w:tc>
          <w:tcPr>
            <w:tcW w:w="7508" w:type="dxa"/>
          </w:tcPr>
          <w:p w14:paraId="020F20A2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prompts to purchase water, fruit, and/or vegetables when an 'occasional' hot meal was selected were acceptable</w:t>
            </w:r>
          </w:p>
        </w:tc>
        <w:tc>
          <w:tcPr>
            <w:tcW w:w="1843" w:type="dxa"/>
          </w:tcPr>
          <w:p w14:paraId="19639D54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09CFBC79" w14:textId="77777777" w:rsidTr="00354332">
        <w:tc>
          <w:tcPr>
            <w:tcW w:w="7508" w:type="dxa"/>
          </w:tcPr>
          <w:p w14:paraId="51A55F75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 xml:space="preserve">The placement of healthy items at the top of each category was acceptable* </w:t>
            </w:r>
          </w:p>
        </w:tc>
        <w:tc>
          <w:tcPr>
            <w:tcW w:w="1843" w:type="dxa"/>
          </w:tcPr>
          <w:p w14:paraId="504BDFA6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56D1037F" w14:textId="77777777" w:rsidTr="00354332">
        <w:tc>
          <w:tcPr>
            <w:tcW w:w="7508" w:type="dxa"/>
          </w:tcPr>
          <w:p w14:paraId="017E2748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Displaying the flavours of less healthy items (e.g. chips) on a second screen that users had to click through was acceptable*</w:t>
            </w:r>
          </w:p>
        </w:tc>
        <w:tc>
          <w:tcPr>
            <w:tcW w:w="1843" w:type="dxa"/>
          </w:tcPr>
          <w:p w14:paraId="5FB5A6E8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3F5E18BE" w14:textId="77777777" w:rsidTr="00354332">
        <w:tc>
          <w:tcPr>
            <w:tcW w:w="7508" w:type="dxa"/>
          </w:tcPr>
          <w:p w14:paraId="2B80160D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The pie chart that provided users with feedback about the healthiness of their lunch order was acceptable*</w:t>
            </w:r>
          </w:p>
        </w:tc>
        <w:tc>
          <w:tcPr>
            <w:tcW w:w="1843" w:type="dxa"/>
          </w:tcPr>
          <w:p w14:paraId="6BDAAE50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354332" w:rsidRPr="00D40769" w14:paraId="7ADCDE09" w14:textId="77777777" w:rsidTr="00354332">
        <w:tc>
          <w:tcPr>
            <w:tcW w:w="7508" w:type="dxa"/>
          </w:tcPr>
          <w:p w14:paraId="17E7F73C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Overall, the intervention was acceptable</w:t>
            </w:r>
          </w:p>
        </w:tc>
        <w:tc>
          <w:tcPr>
            <w:tcW w:w="1843" w:type="dxa"/>
          </w:tcPr>
          <w:p w14:paraId="390473D7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4DBB95DB" w14:textId="77777777" w:rsidTr="00354332">
        <w:tc>
          <w:tcPr>
            <w:tcW w:w="7508" w:type="dxa"/>
          </w:tcPr>
          <w:p w14:paraId="063F04CC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Overall, the intervention had an effect on what was purchased for online lunch orders</w:t>
            </w:r>
          </w:p>
        </w:tc>
        <w:tc>
          <w:tcPr>
            <w:tcW w:w="1843" w:type="dxa"/>
          </w:tcPr>
          <w:p w14:paraId="3AA7AD99" w14:textId="2B5C6555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64508D" w:rsidRPr="00D40769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 xml:space="preserve">%) </w:t>
            </w:r>
          </w:p>
        </w:tc>
      </w:tr>
      <w:tr w:rsidR="00354332" w:rsidRPr="00D40769" w14:paraId="6827911E" w14:textId="77777777" w:rsidTr="00354332">
        <w:tc>
          <w:tcPr>
            <w:tcW w:w="7508" w:type="dxa"/>
          </w:tcPr>
          <w:p w14:paraId="3070D324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Overall, I was satisfied with the intervention</w:t>
            </w:r>
          </w:p>
        </w:tc>
        <w:tc>
          <w:tcPr>
            <w:tcW w:w="1843" w:type="dxa"/>
          </w:tcPr>
          <w:p w14:paraId="7360EB16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  <w:tr w:rsidR="00354332" w:rsidRPr="00D40769" w14:paraId="417206E8" w14:textId="77777777" w:rsidTr="00354332">
        <w:tc>
          <w:tcPr>
            <w:tcW w:w="7508" w:type="dxa"/>
          </w:tcPr>
          <w:p w14:paraId="50F71BEA" w14:textId="77777777" w:rsidR="00354332" w:rsidRPr="00D40769" w:rsidRDefault="00354332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Overall, I would recommend the 'Click &amp; Crunch' Online Canteens program to other canteen managers</w:t>
            </w:r>
          </w:p>
        </w:tc>
        <w:tc>
          <w:tcPr>
            <w:tcW w:w="1843" w:type="dxa"/>
          </w:tcPr>
          <w:p w14:paraId="32F6CF0D" w14:textId="77777777" w:rsidR="00354332" w:rsidRPr="00D40769" w:rsidRDefault="00E37735" w:rsidP="0044208A">
            <w:pPr>
              <w:tabs>
                <w:tab w:val="left" w:pos="227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0769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</w:tr>
    </w:tbl>
    <w:p w14:paraId="4E7FBC4F" w14:textId="77777777" w:rsidR="00D960A2" w:rsidRPr="00D40769" w:rsidRDefault="00D960A2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D960A2" w:rsidRPr="00D4076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41F92" w14:textId="77777777" w:rsidR="00B44519" w:rsidRDefault="00B44519" w:rsidP="005E1397">
      <w:pPr>
        <w:spacing w:after="0" w:line="240" w:lineRule="auto"/>
      </w:pPr>
      <w:r>
        <w:separator/>
      </w:r>
    </w:p>
  </w:endnote>
  <w:endnote w:type="continuationSeparator" w:id="0">
    <w:p w14:paraId="7D078F44" w14:textId="77777777" w:rsidR="00B44519" w:rsidRDefault="00B44519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1B6ECB" w14:textId="77777777" w:rsidR="00E85AED" w:rsidRDefault="00E85AED" w:rsidP="00E85AED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C1401" w14:textId="77777777" w:rsidR="00B44519" w:rsidRDefault="00B44519" w:rsidP="005E1397">
      <w:pPr>
        <w:spacing w:after="0" w:line="240" w:lineRule="auto"/>
      </w:pPr>
      <w:r>
        <w:separator/>
      </w:r>
    </w:p>
  </w:footnote>
  <w:footnote w:type="continuationSeparator" w:id="0">
    <w:p w14:paraId="0708C5A5" w14:textId="77777777" w:rsidR="00B44519" w:rsidRDefault="00B44519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0A2"/>
    <w:rsid w:val="000B5434"/>
    <w:rsid w:val="000D45C2"/>
    <w:rsid w:val="001741FA"/>
    <w:rsid w:val="001F07A8"/>
    <w:rsid w:val="002A1185"/>
    <w:rsid w:val="003442EA"/>
    <w:rsid w:val="00354332"/>
    <w:rsid w:val="004171C5"/>
    <w:rsid w:val="0044208A"/>
    <w:rsid w:val="00505344"/>
    <w:rsid w:val="005B07BA"/>
    <w:rsid w:val="005C631D"/>
    <w:rsid w:val="005E1397"/>
    <w:rsid w:val="0064508D"/>
    <w:rsid w:val="007945FB"/>
    <w:rsid w:val="007F3D35"/>
    <w:rsid w:val="0084535A"/>
    <w:rsid w:val="0087667F"/>
    <w:rsid w:val="0089632D"/>
    <w:rsid w:val="009D118A"/>
    <w:rsid w:val="00B44519"/>
    <w:rsid w:val="00D40769"/>
    <w:rsid w:val="00D960A2"/>
    <w:rsid w:val="00DF4C49"/>
    <w:rsid w:val="00E02F42"/>
    <w:rsid w:val="00E368B4"/>
    <w:rsid w:val="00E37735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7916"/>
  <w15:chartTrackingRefBased/>
  <w15:docId w15:val="{93587698-9610-4076-8CD3-81287EA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D96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1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671</Characters>
  <Application>Microsoft Office Word</Application>
  <DocSecurity>0</DocSecurity>
  <Lines>4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Zoetemeyer</dc:creator>
  <cp:keywords/>
  <dc:description/>
  <cp:lastModifiedBy>annikaryan4@gmail.com</cp:lastModifiedBy>
  <cp:revision>8</cp:revision>
  <dcterms:created xsi:type="dcterms:W3CDTF">2020-11-09T13:04:00Z</dcterms:created>
  <dcterms:modified xsi:type="dcterms:W3CDTF">2020-11-24T11:49:00Z</dcterms:modified>
</cp:coreProperties>
</file>